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4658E" w14:textId="77777777" w:rsidR="003C6BD3" w:rsidRPr="003C6BD3" w:rsidRDefault="003C6BD3" w:rsidP="003C6BD3">
      <w:pPr>
        <w:ind w:firstLine="720"/>
        <w:rPr>
          <w:b/>
          <w:bCs/>
        </w:rPr>
      </w:pPr>
      <w:r w:rsidRPr="003C6BD3">
        <w:rPr>
          <w:b/>
          <w:bCs/>
        </w:rPr>
        <w:t>Additional File 3</w:t>
      </w:r>
    </w:p>
    <w:p w14:paraId="49D905D3" w14:textId="77777777" w:rsidR="003C6BD3" w:rsidRPr="003C6BD3" w:rsidRDefault="003C6BD3" w:rsidP="003C6BD3">
      <w:pPr>
        <w:numPr>
          <w:ilvl w:val="0"/>
          <w:numId w:val="10"/>
        </w:numPr>
      </w:pPr>
      <w:r w:rsidRPr="003C6BD3">
        <w:t>File name: Additional file 3</w:t>
      </w:r>
    </w:p>
    <w:p w14:paraId="25C158A1" w14:textId="77777777" w:rsidR="003C6BD3" w:rsidRPr="003C6BD3" w:rsidRDefault="003C6BD3" w:rsidP="003C6BD3">
      <w:pPr>
        <w:numPr>
          <w:ilvl w:val="0"/>
          <w:numId w:val="10"/>
        </w:numPr>
      </w:pPr>
      <w:r w:rsidRPr="003C6BD3">
        <w:t xml:space="preserve">File format: </w:t>
      </w:r>
      <w:proofErr w:type="spellStart"/>
      <w:r w:rsidRPr="003C6BD3">
        <w:t>Ms</w:t>
      </w:r>
      <w:proofErr w:type="spellEnd"/>
      <w:r w:rsidRPr="003C6BD3">
        <w:t xml:space="preserve"> Word .docx</w:t>
      </w:r>
    </w:p>
    <w:p w14:paraId="0571DE53" w14:textId="77777777" w:rsidR="003C6BD3" w:rsidRPr="003C6BD3" w:rsidRDefault="003C6BD3" w:rsidP="003C6BD3">
      <w:pPr>
        <w:numPr>
          <w:ilvl w:val="0"/>
          <w:numId w:val="10"/>
        </w:numPr>
      </w:pPr>
      <w:r w:rsidRPr="003C6BD3">
        <w:t>Title of data: OSCE Evaluation Form</w:t>
      </w:r>
    </w:p>
    <w:p w14:paraId="7C6AD4B7" w14:textId="77777777" w:rsidR="003C6BD3" w:rsidRPr="003C6BD3" w:rsidRDefault="003C6BD3" w:rsidP="003C6BD3">
      <w:pPr>
        <w:numPr>
          <w:ilvl w:val="0"/>
          <w:numId w:val="10"/>
        </w:numPr>
      </w:pPr>
      <w:r w:rsidRPr="003C6BD3">
        <w:t>Description of data: Observed Structured Clinical Exam (OSCE) used to evaluate learners on the final day of training.</w:t>
      </w:r>
    </w:p>
    <w:p w14:paraId="35F811DD" w14:textId="77777777" w:rsidR="003C6BD3" w:rsidRDefault="003C6BD3" w:rsidP="00E85B50">
      <w:pPr>
        <w:ind w:firstLine="720"/>
        <w:rPr>
          <w:b/>
          <w:bCs/>
        </w:rPr>
      </w:pPr>
    </w:p>
    <w:p w14:paraId="61648DF4" w14:textId="65155831" w:rsidR="00660CCD" w:rsidRPr="00E85B50" w:rsidRDefault="00E85B50" w:rsidP="00E85B50">
      <w:pPr>
        <w:ind w:firstLine="720"/>
        <w:rPr>
          <w:b/>
          <w:bCs/>
        </w:rPr>
      </w:pPr>
      <w:r w:rsidRPr="008C7048">
        <w:rPr>
          <w:noProof/>
        </w:rPr>
        <w:drawing>
          <wp:anchor distT="114300" distB="114300" distL="114300" distR="114300" simplePos="0" relativeHeight="251663360" behindDoc="0" locked="0" layoutInCell="1" hidden="0" allowOverlap="1" wp14:anchorId="1FCACD02" wp14:editId="76DD1362">
            <wp:simplePos x="0" y="0"/>
            <wp:positionH relativeFrom="column">
              <wp:posOffset>-114300</wp:posOffset>
            </wp:positionH>
            <wp:positionV relativeFrom="paragraph">
              <wp:posOffset>247650</wp:posOffset>
            </wp:positionV>
            <wp:extent cx="1409700" cy="1389380"/>
            <wp:effectExtent l="0" t="0" r="0" b="1270"/>
            <wp:wrapSquare wrapText="bothSides" distT="114300" distB="114300" distL="114300" distR="114300"/>
            <wp:docPr id="1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09700" cy="13893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660CCD" w:rsidRPr="00E85B50">
        <w:rPr>
          <w:b/>
          <w:bCs/>
        </w:rPr>
        <w:t>OSCE Evaluation Form</w:t>
      </w:r>
    </w:p>
    <w:p w14:paraId="69A6C293" w14:textId="085C53F7" w:rsidR="00660CCD" w:rsidRPr="00660CCD" w:rsidRDefault="00660CCD" w:rsidP="00660CCD">
      <w:r w:rsidRPr="00660CCD">
        <w:t>Global Ultrasound Institute</w:t>
      </w:r>
    </w:p>
    <w:p w14:paraId="3D8361B0" w14:textId="77777777" w:rsidR="00660CCD" w:rsidRPr="00660CCD" w:rsidRDefault="00660CCD" w:rsidP="00660CCD">
      <w:r w:rsidRPr="00660CCD">
        <w:t>Kenya Obstetric Point-of-Care Ultrasound</w:t>
      </w:r>
    </w:p>
    <w:p w14:paraId="74476012" w14:textId="77777777" w:rsidR="00660CCD" w:rsidRPr="00660CCD" w:rsidRDefault="00660CCD" w:rsidP="00660CCD">
      <w:r w:rsidRPr="00660CCD">
        <w:t>OSCE Evaluation Form</w:t>
      </w:r>
    </w:p>
    <w:p w14:paraId="713D8926" w14:textId="1A3D8F77" w:rsidR="00660CCD" w:rsidRDefault="00660CCD" w:rsidP="00660CCD">
      <w:bookmarkStart w:id="0" w:name="_heading=h.cwfw03c2i2bi" w:colFirst="0" w:colLast="0"/>
      <w:bookmarkEnd w:id="0"/>
    </w:p>
    <w:p w14:paraId="71D8D621" w14:textId="3D222C54" w:rsidR="00E85B50" w:rsidRPr="00660CCD" w:rsidRDefault="00E85B50" w:rsidP="00660CCD"/>
    <w:p w14:paraId="49318641" w14:textId="77777777" w:rsidR="00E85B50" w:rsidRDefault="00E85B50" w:rsidP="00660CCD">
      <w:pPr>
        <w:rPr>
          <w:i/>
        </w:rPr>
      </w:pPr>
    </w:p>
    <w:p w14:paraId="60C36552" w14:textId="630B726C" w:rsidR="00660CCD" w:rsidRPr="00660CCD" w:rsidRDefault="00660CCD" w:rsidP="00660CCD">
      <w:pPr>
        <w:rPr>
          <w:i/>
        </w:rPr>
      </w:pPr>
      <w:r w:rsidRPr="00660CCD">
        <w:rPr>
          <w:i/>
        </w:rPr>
        <w:t xml:space="preserve">Instructor directions:  First, review participants’ logbooks and write the total number of completed scans. Ask the participant to perform the following functions.  Observe the participant and grade him/her by placing an “x” in the corresponding column for 0, 1, or 2 points.  Do not assist the participant during the assessment itself.  </w:t>
      </w:r>
    </w:p>
    <w:p w14:paraId="4312F7FF" w14:textId="77777777" w:rsidR="00660CCD" w:rsidRPr="00660CCD" w:rsidRDefault="00660CCD" w:rsidP="00660CCD">
      <w:pPr>
        <w:rPr>
          <w:i/>
        </w:rPr>
      </w:pPr>
      <w:bookmarkStart w:id="1" w:name="_heading=h.vkhvfdu6imka" w:colFirst="0" w:colLast="0"/>
      <w:bookmarkEnd w:id="1"/>
      <w:r w:rsidRPr="00660CCD">
        <w:rPr>
          <w:i/>
        </w:rPr>
        <w:t>Following each assessment scan, give the participant constructive feedback to help him/her master the skill.</w:t>
      </w:r>
    </w:p>
    <w:p w14:paraId="49C0B91E" w14:textId="77777777" w:rsidR="00660CCD" w:rsidRPr="00660CCD" w:rsidRDefault="00660CCD" w:rsidP="00660CCD">
      <w:r w:rsidRPr="00660CCD">
        <w:t xml:space="preserve"> </w:t>
      </w:r>
    </w:p>
    <w:p w14:paraId="018A98AE" w14:textId="77777777" w:rsidR="00660CCD" w:rsidRPr="00660CCD" w:rsidRDefault="00660CCD" w:rsidP="00660CCD">
      <w:r w:rsidRPr="00660CCD">
        <w:t>Name of Participant: _____________________________________ Date: ___________________</w:t>
      </w:r>
    </w:p>
    <w:p w14:paraId="3D100A73" w14:textId="77777777" w:rsidR="00660CCD" w:rsidRPr="00660CCD" w:rsidRDefault="00660CCD" w:rsidP="00660CCD"/>
    <w:p w14:paraId="2B6DC34F" w14:textId="77777777" w:rsidR="00660CCD" w:rsidRPr="00660CCD" w:rsidRDefault="00660CCD" w:rsidP="00660CCD">
      <w:r w:rsidRPr="00660CCD">
        <w:t>Name of Instructor: _________________________________________________</w:t>
      </w:r>
    </w:p>
    <w:p w14:paraId="2CEA715C" w14:textId="77777777" w:rsidR="00660CCD" w:rsidRPr="00660CCD" w:rsidRDefault="00660CCD" w:rsidP="00660CCD">
      <w:r w:rsidRPr="00660CCD">
        <w:t xml:space="preserve"> </w:t>
      </w:r>
    </w:p>
    <w:tbl>
      <w:tblPr>
        <w:tblW w:w="10290" w:type="dxa"/>
        <w:tblInd w:w="-4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95"/>
        <w:gridCol w:w="1290"/>
        <w:gridCol w:w="1275"/>
        <w:gridCol w:w="1725"/>
        <w:gridCol w:w="3105"/>
      </w:tblGrid>
      <w:tr w:rsidR="00660CCD" w:rsidRPr="00660CCD" w14:paraId="2F8E3701" w14:textId="77777777" w:rsidTr="001F218C">
        <w:trPr>
          <w:trHeight w:val="770"/>
        </w:trPr>
        <w:tc>
          <w:tcPr>
            <w:tcW w:w="28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BB116" w14:textId="77777777" w:rsidR="00660CCD" w:rsidRPr="00660CCD" w:rsidRDefault="00660CCD" w:rsidP="00660CCD">
            <w:r w:rsidRPr="00660CCD">
              <w:t>Question</w:t>
            </w:r>
          </w:p>
        </w:tc>
        <w:tc>
          <w:tcPr>
            <w:tcW w:w="129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56A98" w14:textId="77777777" w:rsidR="00660CCD" w:rsidRPr="00660CCD" w:rsidRDefault="00660CCD" w:rsidP="00660CCD">
            <w:r w:rsidRPr="00660CCD">
              <w:t>Mastered (2 points)</w:t>
            </w:r>
          </w:p>
        </w:tc>
        <w:tc>
          <w:tcPr>
            <w:tcW w:w="12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F547" w14:textId="77777777" w:rsidR="00660CCD" w:rsidRPr="00660CCD" w:rsidRDefault="00660CCD" w:rsidP="00660CCD">
            <w:r w:rsidRPr="00660CCD">
              <w:t>Proficient (1 point)</w:t>
            </w:r>
          </w:p>
        </w:tc>
        <w:tc>
          <w:tcPr>
            <w:tcW w:w="172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C7724" w14:textId="77777777" w:rsidR="00660CCD" w:rsidRPr="00660CCD" w:rsidRDefault="00660CCD" w:rsidP="00660CCD">
            <w:r w:rsidRPr="00660CCD">
              <w:t>Unsatisfactory (0 points)</w:t>
            </w:r>
          </w:p>
        </w:tc>
        <w:tc>
          <w:tcPr>
            <w:tcW w:w="310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36B75" w14:textId="77777777" w:rsidR="00660CCD" w:rsidRPr="00660CCD" w:rsidRDefault="00660CCD" w:rsidP="00660CCD">
            <w:r w:rsidRPr="00660CCD">
              <w:t>Comments</w:t>
            </w:r>
          </w:p>
        </w:tc>
      </w:tr>
      <w:tr w:rsidR="00660CCD" w:rsidRPr="00660CCD" w14:paraId="22A3A4BB" w14:textId="77777777" w:rsidTr="001F218C">
        <w:trPr>
          <w:trHeight w:val="527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0F07C" w14:textId="77777777" w:rsidR="00660CCD" w:rsidRPr="00660CCD" w:rsidRDefault="00660CCD" w:rsidP="00660CCD">
            <w:pPr>
              <w:rPr>
                <w:i/>
              </w:rPr>
            </w:pPr>
            <w:r w:rsidRPr="00660CCD">
              <w:rPr>
                <w:i/>
              </w:rPr>
              <w:t>Image Optimiza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6BE0F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6066A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0D67E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16C47" w14:textId="77777777" w:rsidR="00660CCD" w:rsidRPr="00660CCD" w:rsidRDefault="00660CCD" w:rsidP="00660CCD">
            <w:r w:rsidRPr="00660CCD">
              <w:t xml:space="preserve"> </w:t>
            </w:r>
          </w:p>
        </w:tc>
      </w:tr>
      <w:tr w:rsidR="00660CCD" w:rsidRPr="00660CCD" w14:paraId="00CEBE20" w14:textId="77777777" w:rsidTr="001F218C"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3519A" w14:textId="77777777" w:rsidR="00660CCD" w:rsidRPr="00660CCD" w:rsidRDefault="00660CCD" w:rsidP="00660CCD">
            <w:r w:rsidRPr="00660CCD">
              <w:t>Chooses correct preset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E7F93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10357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A11BF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7B103" w14:textId="77777777" w:rsidR="00660CCD" w:rsidRPr="00660CCD" w:rsidRDefault="00660CCD" w:rsidP="00660CCD">
            <w:r w:rsidRPr="00660CCD">
              <w:t xml:space="preserve"> </w:t>
            </w:r>
          </w:p>
        </w:tc>
      </w:tr>
      <w:tr w:rsidR="00660CCD" w:rsidRPr="00660CCD" w14:paraId="40EB2818" w14:textId="77777777" w:rsidTr="001F218C">
        <w:trPr>
          <w:trHeight w:val="485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072D2" w14:textId="77777777" w:rsidR="00660CCD" w:rsidRPr="00660CCD" w:rsidRDefault="00660CCD" w:rsidP="00660CCD">
            <w:r w:rsidRPr="00660CCD">
              <w:t>Optimizes image depth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1A7AD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A5E77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6EFC7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9A712" w14:textId="77777777" w:rsidR="00660CCD" w:rsidRPr="00660CCD" w:rsidRDefault="00660CCD" w:rsidP="00660CCD">
            <w:r w:rsidRPr="00660CCD">
              <w:t xml:space="preserve"> </w:t>
            </w:r>
          </w:p>
        </w:tc>
      </w:tr>
      <w:tr w:rsidR="00660CCD" w:rsidRPr="00660CCD" w14:paraId="1CA90115" w14:textId="77777777" w:rsidTr="001F218C">
        <w:trPr>
          <w:trHeight w:val="485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DF04C" w14:textId="77777777" w:rsidR="00660CCD" w:rsidRPr="00660CCD" w:rsidRDefault="00660CCD" w:rsidP="00660CCD">
            <w:r w:rsidRPr="00660CCD">
              <w:lastRenderedPageBreak/>
              <w:t>Optimizes image gai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84357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C2F21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8EC9E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A24F7" w14:textId="77777777" w:rsidR="00660CCD" w:rsidRPr="00660CCD" w:rsidRDefault="00660CCD" w:rsidP="00660CCD">
            <w:r w:rsidRPr="00660CCD">
              <w:t xml:space="preserve"> </w:t>
            </w:r>
          </w:p>
        </w:tc>
      </w:tr>
      <w:tr w:rsidR="00660CCD" w:rsidRPr="00660CCD" w14:paraId="1B3AADDB" w14:textId="77777777" w:rsidTr="001F218C">
        <w:trPr>
          <w:trHeight w:val="647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B44F1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0A1E0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EDD6E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16A47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EACE" w14:textId="77777777" w:rsidR="00660CCD" w:rsidRPr="00660CCD" w:rsidRDefault="00660CCD" w:rsidP="00660CCD">
            <w:r w:rsidRPr="00660CCD">
              <w:t xml:space="preserve"> </w:t>
            </w:r>
          </w:p>
        </w:tc>
      </w:tr>
      <w:tr w:rsidR="00660CCD" w:rsidRPr="00660CCD" w14:paraId="62B7879E" w14:textId="77777777" w:rsidTr="001F218C">
        <w:trPr>
          <w:trHeight w:val="770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C6AA0" w14:textId="77777777" w:rsidR="00660CCD" w:rsidRPr="00660CCD" w:rsidRDefault="00660CCD" w:rsidP="00660CCD">
            <w:pPr>
              <w:rPr>
                <w:i/>
              </w:rPr>
            </w:pPr>
            <w:r w:rsidRPr="00660CCD">
              <w:rPr>
                <w:i/>
              </w:rPr>
              <w:t>Overview Scan/Fetal Numbe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33B38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8493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1BBD8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00909" w14:textId="77777777" w:rsidR="00660CCD" w:rsidRPr="00660CCD" w:rsidRDefault="00660CCD" w:rsidP="00660CCD">
            <w:r w:rsidRPr="00660CCD">
              <w:t xml:space="preserve"> </w:t>
            </w:r>
          </w:p>
        </w:tc>
      </w:tr>
      <w:tr w:rsidR="00660CCD" w:rsidRPr="00660CCD" w14:paraId="1DA7E2F4" w14:textId="77777777" w:rsidTr="001F218C">
        <w:trPr>
          <w:trHeight w:val="770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AA113" w14:textId="77777777" w:rsidR="00660CCD" w:rsidRPr="00660CCD" w:rsidRDefault="00660CCD" w:rsidP="00660CCD">
            <w:r w:rsidRPr="00660CCD">
              <w:t>Correctly performs Overview sca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2263A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14E1F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EC6F1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2D08F" w14:textId="77777777" w:rsidR="00660CCD" w:rsidRPr="00660CCD" w:rsidRDefault="00660CCD" w:rsidP="00660CCD">
            <w:r w:rsidRPr="00660CCD">
              <w:t xml:space="preserve"> </w:t>
            </w:r>
          </w:p>
        </w:tc>
      </w:tr>
      <w:tr w:rsidR="00660CCD" w:rsidRPr="00660CCD" w14:paraId="279111FD" w14:textId="77777777" w:rsidTr="001F218C">
        <w:trPr>
          <w:trHeight w:val="770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A7EC9" w14:textId="77777777" w:rsidR="00660CCD" w:rsidRPr="00660CCD" w:rsidRDefault="00660CCD" w:rsidP="00660CCD">
            <w:r w:rsidRPr="00660CCD">
              <w:t>Accurately determines correct fetal numbe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EBE30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2F0C2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B1A99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80413" w14:textId="77777777" w:rsidR="00660CCD" w:rsidRPr="00660CCD" w:rsidRDefault="00660CCD" w:rsidP="00660CCD">
            <w:r w:rsidRPr="00660CCD">
              <w:t xml:space="preserve"> </w:t>
            </w:r>
          </w:p>
        </w:tc>
      </w:tr>
      <w:tr w:rsidR="00660CCD" w:rsidRPr="00660CCD" w14:paraId="53BC4604" w14:textId="77777777" w:rsidTr="001F218C">
        <w:trPr>
          <w:trHeight w:val="485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BDC86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7AA57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EA525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2589B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DF5D1" w14:textId="77777777" w:rsidR="00660CCD" w:rsidRPr="00660CCD" w:rsidRDefault="00660CCD" w:rsidP="00660CCD">
            <w:r w:rsidRPr="00660CCD">
              <w:t xml:space="preserve"> </w:t>
            </w:r>
          </w:p>
        </w:tc>
      </w:tr>
      <w:tr w:rsidR="00660CCD" w:rsidRPr="00660CCD" w14:paraId="3C503BD8" w14:textId="77777777" w:rsidTr="001F218C">
        <w:trPr>
          <w:trHeight w:val="485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6E14A" w14:textId="77777777" w:rsidR="00660CCD" w:rsidRPr="00660CCD" w:rsidRDefault="00660CCD" w:rsidP="00660CCD">
            <w:pPr>
              <w:rPr>
                <w:i/>
              </w:rPr>
            </w:pPr>
            <w:r w:rsidRPr="00660CCD">
              <w:rPr>
                <w:i/>
              </w:rPr>
              <w:t>Fetal Presenta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DCBEA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4CFE9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8F9CE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43DB5" w14:textId="77777777" w:rsidR="00660CCD" w:rsidRPr="00660CCD" w:rsidRDefault="00660CCD" w:rsidP="00660CCD">
            <w:r w:rsidRPr="00660CCD">
              <w:t xml:space="preserve"> </w:t>
            </w:r>
          </w:p>
        </w:tc>
      </w:tr>
      <w:tr w:rsidR="00660CCD" w:rsidRPr="00660CCD" w14:paraId="51A37D8C" w14:textId="77777777" w:rsidTr="001F218C">
        <w:trPr>
          <w:trHeight w:val="770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4A74E" w14:textId="77777777" w:rsidR="00660CCD" w:rsidRPr="00660CCD" w:rsidRDefault="00660CCD" w:rsidP="00660CCD">
            <w:r w:rsidRPr="00660CCD">
              <w:t>Obtains and identifies fetal head correctly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3535F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23D0E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CF7E3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E82F9" w14:textId="77777777" w:rsidR="00660CCD" w:rsidRPr="00660CCD" w:rsidRDefault="00660CCD" w:rsidP="00660CCD">
            <w:r w:rsidRPr="00660CCD">
              <w:t xml:space="preserve"> </w:t>
            </w:r>
          </w:p>
        </w:tc>
      </w:tr>
      <w:tr w:rsidR="00660CCD" w:rsidRPr="00660CCD" w14:paraId="181287B9" w14:textId="77777777" w:rsidTr="001F218C">
        <w:trPr>
          <w:trHeight w:val="770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43DB4" w14:textId="77777777" w:rsidR="00660CCD" w:rsidRPr="00660CCD" w:rsidRDefault="00660CCD" w:rsidP="00660CCD">
            <w:r w:rsidRPr="00660CCD">
              <w:t>Accurately interprets fetal presenta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FCDB4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3256B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F481A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DB2D6" w14:textId="77777777" w:rsidR="00660CCD" w:rsidRPr="00660CCD" w:rsidRDefault="00660CCD" w:rsidP="00660CCD">
            <w:r w:rsidRPr="00660CCD">
              <w:t xml:space="preserve"> </w:t>
            </w:r>
          </w:p>
        </w:tc>
      </w:tr>
      <w:tr w:rsidR="00660CCD" w:rsidRPr="00660CCD" w14:paraId="1F96D74D" w14:textId="77777777" w:rsidTr="001F218C">
        <w:trPr>
          <w:trHeight w:val="485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D7EBB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37A17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F9A00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3BD13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98240" w14:textId="77777777" w:rsidR="00660CCD" w:rsidRPr="00660CCD" w:rsidRDefault="00660CCD" w:rsidP="00660CCD">
            <w:r w:rsidRPr="00660CCD">
              <w:t xml:space="preserve"> </w:t>
            </w:r>
          </w:p>
        </w:tc>
      </w:tr>
      <w:tr w:rsidR="00660CCD" w:rsidRPr="00660CCD" w14:paraId="55B88B87" w14:textId="77777777" w:rsidTr="001F218C">
        <w:trPr>
          <w:trHeight w:val="485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E56CC" w14:textId="77777777" w:rsidR="00660CCD" w:rsidRPr="00660CCD" w:rsidRDefault="00660CCD" w:rsidP="00660CCD">
            <w:pPr>
              <w:rPr>
                <w:i/>
              </w:rPr>
            </w:pPr>
            <w:r w:rsidRPr="00660CCD">
              <w:rPr>
                <w:i/>
              </w:rPr>
              <w:t>Fetal Heart Rat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4C84C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4CC92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8E962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E4777" w14:textId="77777777" w:rsidR="00660CCD" w:rsidRPr="00660CCD" w:rsidRDefault="00660CCD" w:rsidP="00660CCD">
            <w:r w:rsidRPr="00660CCD">
              <w:t xml:space="preserve"> </w:t>
            </w:r>
          </w:p>
        </w:tc>
      </w:tr>
      <w:tr w:rsidR="00660CCD" w:rsidRPr="00660CCD" w14:paraId="374277FE" w14:textId="77777777" w:rsidTr="001F218C">
        <w:trPr>
          <w:trHeight w:val="1040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D9814" w14:textId="77777777" w:rsidR="00660CCD" w:rsidRPr="00660CCD" w:rsidRDefault="00660CCD" w:rsidP="00660CCD">
            <w:r w:rsidRPr="00660CCD">
              <w:t>Obtains image of fetal heart (centered on screen, zoomed in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00F89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0AD33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13A5E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914DF" w14:textId="77777777" w:rsidR="00660CCD" w:rsidRPr="00660CCD" w:rsidRDefault="00660CCD" w:rsidP="00660CCD">
            <w:r w:rsidRPr="00660CCD">
              <w:t xml:space="preserve"> </w:t>
            </w:r>
          </w:p>
        </w:tc>
      </w:tr>
      <w:tr w:rsidR="00660CCD" w:rsidRPr="00660CCD" w14:paraId="4488B9C9" w14:textId="77777777" w:rsidTr="001F218C">
        <w:trPr>
          <w:trHeight w:val="770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221F8" w14:textId="77777777" w:rsidR="00660CCD" w:rsidRPr="00660CCD" w:rsidRDefault="00660CCD" w:rsidP="00660CCD">
            <w:r w:rsidRPr="00660CCD">
              <w:t>Accurately measures FHR using M-mod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DE0A3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FBA3D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874A7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FF0E1" w14:textId="77777777" w:rsidR="00660CCD" w:rsidRPr="00660CCD" w:rsidRDefault="00660CCD" w:rsidP="00660CCD">
            <w:r w:rsidRPr="00660CCD">
              <w:t xml:space="preserve"> </w:t>
            </w:r>
          </w:p>
        </w:tc>
      </w:tr>
      <w:tr w:rsidR="00660CCD" w:rsidRPr="00660CCD" w14:paraId="7BEC1FA2" w14:textId="77777777" w:rsidTr="001F218C">
        <w:trPr>
          <w:trHeight w:val="485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C29E3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FC973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00E68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56627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CACBF" w14:textId="77777777" w:rsidR="00660CCD" w:rsidRPr="00660CCD" w:rsidRDefault="00660CCD" w:rsidP="00660CCD">
            <w:r w:rsidRPr="00660CCD">
              <w:t xml:space="preserve"> </w:t>
            </w:r>
          </w:p>
        </w:tc>
      </w:tr>
      <w:tr w:rsidR="00660CCD" w:rsidRPr="00660CCD" w14:paraId="0B270C9C" w14:textId="77777777" w:rsidTr="001F218C">
        <w:trPr>
          <w:trHeight w:val="485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67A9F" w14:textId="77777777" w:rsidR="00660CCD" w:rsidRPr="00660CCD" w:rsidRDefault="00660CCD" w:rsidP="00660CCD">
            <w:pPr>
              <w:rPr>
                <w:i/>
              </w:rPr>
            </w:pPr>
            <w:r w:rsidRPr="00660CCD">
              <w:rPr>
                <w:i/>
              </w:rPr>
              <w:t>Placental Loca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AE779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EF243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0BDFF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5A851" w14:textId="77777777" w:rsidR="00660CCD" w:rsidRPr="00660CCD" w:rsidRDefault="00660CCD" w:rsidP="00660CCD">
            <w:r w:rsidRPr="00660CCD">
              <w:t xml:space="preserve"> </w:t>
            </w:r>
          </w:p>
        </w:tc>
      </w:tr>
      <w:tr w:rsidR="00660CCD" w:rsidRPr="00660CCD" w14:paraId="047BAB3B" w14:textId="77777777" w:rsidTr="001F218C">
        <w:trPr>
          <w:trHeight w:val="770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B86B3" w14:textId="77777777" w:rsidR="00660CCD" w:rsidRPr="00660CCD" w:rsidRDefault="00660CCD" w:rsidP="00660CCD">
            <w:r w:rsidRPr="00660CCD">
              <w:t>Correctly locates and identifies placent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B6C8C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029E0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3493F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DCBAE" w14:textId="77777777" w:rsidR="00660CCD" w:rsidRPr="00660CCD" w:rsidRDefault="00660CCD" w:rsidP="00660CCD">
            <w:r w:rsidRPr="00660CCD">
              <w:t xml:space="preserve"> </w:t>
            </w:r>
          </w:p>
        </w:tc>
      </w:tr>
      <w:tr w:rsidR="00660CCD" w:rsidRPr="00660CCD" w14:paraId="0C8E23D2" w14:textId="77777777" w:rsidTr="001F218C">
        <w:trPr>
          <w:trHeight w:val="1040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4A1D2" w14:textId="77777777" w:rsidR="00660CCD" w:rsidRPr="00660CCD" w:rsidRDefault="00660CCD" w:rsidP="00660CCD">
            <w:r w:rsidRPr="00660CCD">
              <w:lastRenderedPageBreak/>
              <w:t>Accurately determines presence/absence of placenta previa/low-lying placent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0AF4A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14D9F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BBF42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4E911" w14:textId="77777777" w:rsidR="00660CCD" w:rsidRPr="00660CCD" w:rsidRDefault="00660CCD" w:rsidP="00660CCD">
            <w:r w:rsidRPr="00660CCD">
              <w:t xml:space="preserve"> </w:t>
            </w:r>
          </w:p>
        </w:tc>
      </w:tr>
      <w:tr w:rsidR="00660CCD" w:rsidRPr="00660CCD" w14:paraId="64DCB7D5" w14:textId="77777777" w:rsidTr="001F218C">
        <w:trPr>
          <w:trHeight w:val="485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0F665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968FD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DAC1E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0DEA1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99742" w14:textId="77777777" w:rsidR="00660CCD" w:rsidRPr="00660CCD" w:rsidRDefault="00660CCD" w:rsidP="00660CCD">
            <w:r w:rsidRPr="00660CCD">
              <w:t xml:space="preserve"> </w:t>
            </w:r>
          </w:p>
        </w:tc>
      </w:tr>
      <w:tr w:rsidR="00660CCD" w:rsidRPr="00660CCD" w14:paraId="7C1C8108" w14:textId="77777777" w:rsidTr="001F218C">
        <w:trPr>
          <w:trHeight w:val="770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56610" w14:textId="77777777" w:rsidR="00660CCD" w:rsidRPr="00660CCD" w:rsidRDefault="00660CCD" w:rsidP="00660CCD">
            <w:pPr>
              <w:rPr>
                <w:i/>
              </w:rPr>
            </w:pPr>
            <w:r w:rsidRPr="00660CCD">
              <w:rPr>
                <w:i/>
              </w:rPr>
              <w:t>Amniotic Fluid Assessment using SDP Method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914B5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C33A1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58A19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F960E" w14:textId="77777777" w:rsidR="00660CCD" w:rsidRPr="00660CCD" w:rsidRDefault="00660CCD" w:rsidP="00660CCD">
            <w:r w:rsidRPr="00660CCD">
              <w:t xml:space="preserve"> </w:t>
            </w:r>
          </w:p>
        </w:tc>
      </w:tr>
      <w:tr w:rsidR="00660CCD" w:rsidRPr="00660CCD" w14:paraId="55D6282B" w14:textId="77777777" w:rsidTr="001F218C">
        <w:trPr>
          <w:trHeight w:val="1040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F09F6" w14:textId="77777777" w:rsidR="00660CCD" w:rsidRPr="00660CCD" w:rsidRDefault="00660CCD" w:rsidP="00660CCD">
            <w:r w:rsidRPr="00660CCD">
              <w:t>Correctly locates single deepest pocket with probe held vertically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E1E86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5D3C4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A0548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97764" w14:textId="77777777" w:rsidR="00660CCD" w:rsidRPr="00660CCD" w:rsidRDefault="00660CCD" w:rsidP="00660CCD">
            <w:r w:rsidRPr="00660CCD">
              <w:t xml:space="preserve"> </w:t>
            </w:r>
          </w:p>
        </w:tc>
      </w:tr>
      <w:tr w:rsidR="00660CCD" w:rsidRPr="00660CCD" w14:paraId="44E714DD" w14:textId="77777777" w:rsidTr="001F218C">
        <w:trPr>
          <w:trHeight w:val="1040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FE898" w14:textId="77777777" w:rsidR="00660CCD" w:rsidRPr="00660CCD" w:rsidRDefault="00660CCD" w:rsidP="00660CCD">
            <w:r w:rsidRPr="00660CCD">
              <w:t>Accurately measures SDP without any obstructing structure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AC312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A57B0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2E617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1AA16" w14:textId="77777777" w:rsidR="00660CCD" w:rsidRPr="00660CCD" w:rsidRDefault="00660CCD" w:rsidP="00660CCD">
            <w:r w:rsidRPr="00660CCD">
              <w:t xml:space="preserve"> </w:t>
            </w:r>
          </w:p>
        </w:tc>
      </w:tr>
      <w:tr w:rsidR="00660CCD" w:rsidRPr="00660CCD" w14:paraId="35C9C79F" w14:textId="77777777" w:rsidTr="001F218C">
        <w:trPr>
          <w:trHeight w:val="485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83A53" w14:textId="77777777" w:rsidR="00660CCD" w:rsidRPr="00660CCD" w:rsidRDefault="00660CCD" w:rsidP="00660CCD">
            <w:pPr>
              <w:rPr>
                <w:i/>
              </w:rPr>
            </w:pPr>
            <w:r w:rsidRPr="00660CCD">
              <w:rPr>
                <w:i/>
              </w:rPr>
              <w:t>Total of each column: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26C66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574C5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4830" w:type="dxa"/>
            <w:gridSpan w:val="2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DA32D" w14:textId="77777777" w:rsidR="00660CCD" w:rsidRPr="00660CCD" w:rsidRDefault="00660CCD" w:rsidP="00660CCD">
            <w:r w:rsidRPr="00660CCD">
              <w:t>Final comments:</w:t>
            </w:r>
          </w:p>
        </w:tc>
      </w:tr>
      <w:tr w:rsidR="00660CCD" w:rsidRPr="00660CCD" w14:paraId="4F9F9EE4" w14:textId="77777777" w:rsidTr="001F218C">
        <w:trPr>
          <w:trHeight w:val="485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BE32D" w14:textId="77777777" w:rsidR="00660CCD" w:rsidRPr="00660CCD" w:rsidRDefault="00660CCD" w:rsidP="00660CCD">
            <w:pPr>
              <w:rPr>
                <w:i/>
              </w:rPr>
            </w:pPr>
            <w:r w:rsidRPr="00660CCD">
              <w:rPr>
                <w:i/>
              </w:rPr>
              <w:t>Final score: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6E29C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0230F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4830" w:type="dxa"/>
            <w:gridSpan w:val="2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DCC9F" w14:textId="77777777" w:rsidR="00660CCD" w:rsidRPr="00660CCD" w:rsidRDefault="00660CCD" w:rsidP="00660CCD"/>
        </w:tc>
      </w:tr>
      <w:tr w:rsidR="00660CCD" w:rsidRPr="00660CCD" w14:paraId="5951B7E7" w14:textId="77777777" w:rsidTr="001F218C">
        <w:trPr>
          <w:trHeight w:val="485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F7455" w14:textId="77777777" w:rsidR="00660CCD" w:rsidRPr="00660CCD" w:rsidRDefault="00660CCD" w:rsidP="00660CCD">
            <w:pPr>
              <w:rPr>
                <w:i/>
              </w:rPr>
            </w:pPr>
            <w:r w:rsidRPr="00660CCD">
              <w:rPr>
                <w:i/>
              </w:rPr>
              <w:t xml:space="preserve">Out of possible: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EC31C" w14:textId="77777777" w:rsidR="00660CCD" w:rsidRPr="00660CCD" w:rsidRDefault="00660CCD" w:rsidP="00660CCD">
            <w:r w:rsidRPr="00660CCD">
              <w:t>26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FE808" w14:textId="77777777" w:rsidR="00660CCD" w:rsidRPr="00660CCD" w:rsidRDefault="00660CCD" w:rsidP="00660CCD"/>
        </w:tc>
        <w:tc>
          <w:tcPr>
            <w:tcW w:w="4830" w:type="dxa"/>
            <w:gridSpan w:val="2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55319" w14:textId="77777777" w:rsidR="00660CCD" w:rsidRPr="00660CCD" w:rsidRDefault="00660CCD" w:rsidP="00660CCD"/>
        </w:tc>
      </w:tr>
      <w:tr w:rsidR="00660CCD" w:rsidRPr="00660CCD" w14:paraId="32A5FB80" w14:textId="77777777" w:rsidTr="001F218C">
        <w:trPr>
          <w:trHeight w:val="485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9003F" w14:textId="77777777" w:rsidR="00660CCD" w:rsidRPr="00660CCD" w:rsidRDefault="00660CCD" w:rsidP="00660CCD">
            <w:pPr>
              <w:rPr>
                <w:i/>
              </w:rPr>
            </w:pPr>
            <w:r w:rsidRPr="00660CCD">
              <w:rPr>
                <w:i/>
              </w:rPr>
              <w:t>Grade:  Pass/Fai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B36E0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4D583" w14:textId="77777777" w:rsidR="00660CCD" w:rsidRPr="00660CCD" w:rsidRDefault="00660CCD" w:rsidP="00660CCD"/>
        </w:tc>
        <w:tc>
          <w:tcPr>
            <w:tcW w:w="4830" w:type="dxa"/>
            <w:gridSpan w:val="2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FEDE3" w14:textId="77777777" w:rsidR="00660CCD" w:rsidRPr="00660CCD" w:rsidRDefault="00660CCD" w:rsidP="00660CCD"/>
        </w:tc>
      </w:tr>
      <w:tr w:rsidR="00660CCD" w:rsidRPr="00660CCD" w14:paraId="5E01D2FA" w14:textId="77777777" w:rsidTr="001F218C">
        <w:trPr>
          <w:trHeight w:val="770"/>
        </w:trPr>
        <w:tc>
          <w:tcPr>
            <w:tcW w:w="2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E35C4" w14:textId="77777777" w:rsidR="00660CCD" w:rsidRPr="00660CCD" w:rsidRDefault="00660CCD" w:rsidP="00660CCD">
            <w:pPr>
              <w:rPr>
                <w:i/>
              </w:rPr>
            </w:pPr>
            <w:r w:rsidRPr="00660CCD">
              <w:rPr>
                <w:i/>
              </w:rPr>
              <w:t>Total # completed scans from logbook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178FE" w14:textId="77777777" w:rsidR="00660CCD" w:rsidRPr="00660CCD" w:rsidRDefault="00660CCD" w:rsidP="00660CCD">
            <w:r w:rsidRPr="00660CCD">
              <w:t xml:space="preserve"> 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B8B7B" w14:textId="77777777" w:rsidR="00660CCD" w:rsidRPr="00660CCD" w:rsidRDefault="00660CCD" w:rsidP="00660CCD"/>
        </w:tc>
        <w:tc>
          <w:tcPr>
            <w:tcW w:w="4830" w:type="dxa"/>
            <w:gridSpan w:val="2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2B40B" w14:textId="77777777" w:rsidR="00660CCD" w:rsidRPr="00660CCD" w:rsidRDefault="00660CCD" w:rsidP="00660CCD"/>
        </w:tc>
      </w:tr>
    </w:tbl>
    <w:p w14:paraId="07079784" w14:textId="77777777" w:rsidR="00660CCD" w:rsidRPr="00660CCD" w:rsidRDefault="00660CCD" w:rsidP="00660CCD">
      <w:bookmarkStart w:id="2" w:name="_heading=h.467eytc95mez" w:colFirst="0" w:colLast="0"/>
      <w:bookmarkEnd w:id="2"/>
    </w:p>
    <w:p w14:paraId="494C5C7F" w14:textId="77777777" w:rsidR="00660CCD" w:rsidRPr="00660CCD" w:rsidRDefault="00660CCD" w:rsidP="00660CCD"/>
    <w:p w14:paraId="11856129" w14:textId="77777777" w:rsidR="00660CCD" w:rsidRPr="00660CCD" w:rsidRDefault="00660CCD" w:rsidP="00660CCD"/>
    <w:p w14:paraId="44ED2062" w14:textId="77777777" w:rsidR="00660CCD" w:rsidRPr="00660CCD" w:rsidRDefault="00660CCD" w:rsidP="00660CCD"/>
    <w:p w14:paraId="58003C2C" w14:textId="77777777" w:rsidR="00660CCD" w:rsidRPr="00660CCD" w:rsidRDefault="00660CCD" w:rsidP="00660CCD"/>
    <w:p w14:paraId="1C114565" w14:textId="77777777" w:rsidR="00660CCD" w:rsidRPr="00660CCD" w:rsidRDefault="00660CCD" w:rsidP="00660CCD"/>
    <w:p w14:paraId="5D9FEC43" w14:textId="77777777" w:rsidR="00660CCD" w:rsidRPr="00660CCD" w:rsidRDefault="00660CCD" w:rsidP="00660CCD"/>
    <w:p w14:paraId="5B37A57F" w14:textId="2C932DA3" w:rsidR="00660CCD" w:rsidRDefault="00660CCD" w:rsidP="00660CCD"/>
    <w:p w14:paraId="254A98B6" w14:textId="39D1576F" w:rsidR="00E85B50" w:rsidRDefault="00E85B50" w:rsidP="00660CCD"/>
    <w:p w14:paraId="4CD6A417" w14:textId="77777777" w:rsidR="00660CCD" w:rsidRPr="00660CCD" w:rsidRDefault="00660CCD" w:rsidP="00660CCD">
      <w:bookmarkStart w:id="3" w:name="_heading=h.8uzswmcsvici" w:colFirst="0" w:colLast="0"/>
      <w:bookmarkEnd w:id="3"/>
    </w:p>
    <w:sectPr w:rsidR="00660CCD" w:rsidRPr="00660CC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E17CD"/>
    <w:multiLevelType w:val="multilevel"/>
    <w:tmpl w:val="70165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3021FD2"/>
    <w:multiLevelType w:val="multilevel"/>
    <w:tmpl w:val="CB561B1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936" w:hanging="576"/>
      </w:pPr>
      <w:rPr>
        <w:rFonts w:ascii="Times New Roman" w:hAnsi="Times New Roman" w:cs="Times New Roman" w:hint="default"/>
        <w:b/>
        <w:bCs w:val="0"/>
        <w:color w:val="auto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1350" w:hanging="720"/>
      </w:pPr>
      <w:rPr>
        <w:rFonts w:ascii="Times New Roman" w:hAnsi="Times New Roman" w:cs="Times New Roman" w:hint="default"/>
        <w:b/>
        <w:bCs w:val="0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946109508">
    <w:abstractNumId w:val="1"/>
  </w:num>
  <w:num w:numId="2" w16cid:durableId="295070761">
    <w:abstractNumId w:val="1"/>
  </w:num>
  <w:num w:numId="3" w16cid:durableId="270087881">
    <w:abstractNumId w:val="1"/>
  </w:num>
  <w:num w:numId="4" w16cid:durableId="393159689">
    <w:abstractNumId w:val="1"/>
  </w:num>
  <w:num w:numId="5" w16cid:durableId="1959414716">
    <w:abstractNumId w:val="1"/>
  </w:num>
  <w:num w:numId="6" w16cid:durableId="353003387">
    <w:abstractNumId w:val="1"/>
  </w:num>
  <w:num w:numId="7" w16cid:durableId="1488933172">
    <w:abstractNumId w:val="1"/>
  </w:num>
  <w:num w:numId="8" w16cid:durableId="1488396888">
    <w:abstractNumId w:val="1"/>
  </w:num>
  <w:num w:numId="9" w16cid:durableId="2141070971">
    <w:abstractNumId w:val="1"/>
  </w:num>
  <w:num w:numId="10" w16cid:durableId="3370013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yNjY0MzM1MzY1MjNR0lEKTi0uzszPAykwrgUAqZeVliwAAAA="/>
  </w:docVars>
  <w:rsids>
    <w:rsidRoot w:val="00660CCD"/>
    <w:rsid w:val="000A542A"/>
    <w:rsid w:val="00187E7F"/>
    <w:rsid w:val="003C6BD3"/>
    <w:rsid w:val="00517179"/>
    <w:rsid w:val="00537F17"/>
    <w:rsid w:val="005E07EB"/>
    <w:rsid w:val="00660CCD"/>
    <w:rsid w:val="00C35641"/>
    <w:rsid w:val="00E8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E54B7"/>
  <w15:chartTrackingRefBased/>
  <w15:docId w15:val="{786BE6F1-E6C8-4B0C-BD7B-795E2C03C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179"/>
    <w:pPr>
      <w:spacing w:line="25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7179"/>
    <w:pPr>
      <w:keepNext/>
      <w:keepLines/>
      <w:numPr>
        <w:numId w:val="9"/>
      </w:numPr>
      <w:spacing w:after="0" w:line="24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7179"/>
    <w:pPr>
      <w:keepNext/>
      <w:keepLines/>
      <w:numPr>
        <w:ilvl w:val="1"/>
        <w:numId w:val="9"/>
      </w:numPr>
      <w:spacing w:after="0" w:line="240" w:lineRule="auto"/>
      <w:outlineLvl w:val="1"/>
    </w:pPr>
    <w:rPr>
      <w:rFonts w:eastAsiaTheme="majorEastAsia"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7179"/>
    <w:pPr>
      <w:keepNext/>
      <w:keepLines/>
      <w:numPr>
        <w:ilvl w:val="2"/>
        <w:numId w:val="9"/>
      </w:numPr>
      <w:spacing w:after="0" w:line="240" w:lineRule="auto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179"/>
    <w:pPr>
      <w:keepNext/>
      <w:keepLines/>
      <w:numPr>
        <w:ilvl w:val="3"/>
        <w:numId w:val="9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179"/>
    <w:pPr>
      <w:keepNext/>
      <w:keepLines/>
      <w:numPr>
        <w:ilvl w:val="4"/>
        <w:numId w:val="9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179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179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179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179"/>
    <w:pPr>
      <w:keepNext/>
      <w:keepLines/>
      <w:numPr>
        <w:ilvl w:val="8"/>
        <w:numId w:val="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517179"/>
  </w:style>
  <w:style w:type="character" w:customStyle="1" w:styleId="A2">
    <w:name w:val="A2"/>
    <w:uiPriority w:val="99"/>
    <w:rsid w:val="00517179"/>
    <w:rPr>
      <w:rFonts w:cs="Myriad Pro"/>
      <w:color w:val="000000"/>
      <w:sz w:val="22"/>
      <w:szCs w:val="22"/>
    </w:rPr>
  </w:style>
  <w:style w:type="paragraph" w:customStyle="1" w:styleId="Thesis">
    <w:name w:val="Thesis"/>
    <w:basedOn w:val="Normal"/>
    <w:qFormat/>
    <w:rsid w:val="00517179"/>
    <w:pPr>
      <w:jc w:val="center"/>
    </w:pPr>
    <w:rPr>
      <w:rFonts w:cs="Times New Roman"/>
      <w:b/>
      <w:bCs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17179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17179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1717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7179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7179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179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7179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717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717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51717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17179"/>
    <w:pPr>
      <w:tabs>
        <w:tab w:val="left" w:pos="880"/>
        <w:tab w:val="right" w:leader="dot" w:pos="9350"/>
      </w:tabs>
      <w:spacing w:after="0" w:line="360" w:lineRule="auto"/>
      <w:ind w:left="900" w:hanging="900"/>
    </w:pPr>
  </w:style>
  <w:style w:type="paragraph" w:styleId="TOC3">
    <w:name w:val="toc 3"/>
    <w:basedOn w:val="Normal"/>
    <w:next w:val="Normal"/>
    <w:autoRedefine/>
    <w:uiPriority w:val="39"/>
    <w:unhideWhenUsed/>
    <w:rsid w:val="00517179"/>
    <w:pPr>
      <w:spacing w:after="100"/>
      <w:ind w:left="44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171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7179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171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717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171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179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5171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17179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517179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517179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717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517179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1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17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1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17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171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17179"/>
    <w:rPr>
      <w:color w:val="808080"/>
    </w:rPr>
  </w:style>
  <w:style w:type="paragraph" w:styleId="NoSpacing">
    <w:name w:val="No Spacing"/>
    <w:uiPriority w:val="1"/>
    <w:qFormat/>
    <w:rsid w:val="005171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17179"/>
    <w:pPr>
      <w:spacing w:line="259" w:lineRule="auto"/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517179"/>
    <w:pPr>
      <w:numPr>
        <w:numId w:val="0"/>
      </w:numPr>
      <w:spacing w:before="240"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achira</dc:creator>
  <cp:keywords/>
  <dc:description/>
  <cp:lastModifiedBy>James Wachira</cp:lastModifiedBy>
  <cp:revision>4</cp:revision>
  <dcterms:created xsi:type="dcterms:W3CDTF">2023-03-02T13:22:00Z</dcterms:created>
  <dcterms:modified xsi:type="dcterms:W3CDTF">2023-04-03T07:32:00Z</dcterms:modified>
</cp:coreProperties>
</file>